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91FB9" w14:textId="78F461B4" w:rsidR="004A09CE" w:rsidRPr="004A09CE" w:rsidRDefault="00D62544" w:rsidP="002566C9">
      <w:pPr>
        <w:spacing w:line="480" w:lineRule="auto"/>
        <w:ind w:lef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1117929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A09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GoBack"/>
      <w:bookmarkEnd w:id="1"/>
      <w:r w:rsidR="004A09CE" w:rsidRPr="004A09CE">
        <w:rPr>
          <w:rFonts w:ascii="Times New Roman" w:hAnsi="Times New Roman" w:cs="Times New Roman"/>
          <w:b/>
          <w:sz w:val="24"/>
          <w:szCs w:val="24"/>
          <w:lang w:val="en-US"/>
        </w:rPr>
        <w:t>Table. Suppl Baseline characteristics of 1,041 CARLA subjects included in the analysis and 482 CARLA subjects lost to attrition</w:t>
      </w:r>
      <w:r w:rsidR="004A09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excluded from the analysis</w:t>
      </w:r>
      <w:r w:rsidR="004A09CE" w:rsidRPr="004A09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bookmarkEnd w:id="0"/>
    <w:tbl>
      <w:tblPr>
        <w:tblW w:w="10812" w:type="dxa"/>
        <w:tblInd w:w="-7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97"/>
        <w:gridCol w:w="3342"/>
        <w:gridCol w:w="2517"/>
        <w:gridCol w:w="3056"/>
      </w:tblGrid>
      <w:tr w:rsidR="004A09CE" w:rsidRPr="00FE65E5" w14:paraId="0D9BBFC9" w14:textId="77777777" w:rsidTr="00BE1261">
        <w:trPr>
          <w:trHeight w:val="20"/>
        </w:trPr>
        <w:tc>
          <w:tcPr>
            <w:tcW w:w="5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9D0942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78E36C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1041 (68.4%) subjects included in the analysis </w:t>
            </w:r>
          </w:p>
        </w:tc>
        <w:tc>
          <w:tcPr>
            <w:tcW w:w="3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B973C9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82 (31.6%) Subjects lost to attrition/ left out</w:t>
            </w:r>
          </w:p>
        </w:tc>
      </w:tr>
      <w:tr w:rsidR="004A09CE" w:rsidRPr="004A09CE" w14:paraId="698C9DF0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194CBA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ge (years)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A132B9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3 (6.1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238AB2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.5 (10.4)</w:t>
            </w:r>
          </w:p>
        </w:tc>
      </w:tr>
      <w:tr w:rsidR="004A09CE" w:rsidRPr="004A09CE" w14:paraId="25FF27FD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93E0C5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x (Female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22C494" w14:textId="77777777" w:rsidR="004A09CE" w:rsidRPr="004A09CE" w:rsidRDefault="004A09CE" w:rsidP="004A09CE">
            <w:pPr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N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4A09CE">
              <w:rPr>
                <w:rFonts w:ascii="Times New Roman" w:eastAsia="N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458 (44.0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DC2187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8 (51.5%)</w:t>
            </w:r>
          </w:p>
        </w:tc>
      </w:tr>
      <w:tr w:rsidR="004A09CE" w:rsidRPr="004A09CE" w14:paraId="465C040F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ADD69F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MI (kg/</w:t>
            </w:r>
            <w:r w:rsidRPr="004A09CE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 w:eastAsia="de-DE"/>
              </w:rPr>
              <w:t xml:space="preserve"> m</w:t>
            </w:r>
            <w:r w:rsidRPr="004A09CE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)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0F7710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4 (5.1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5790D4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.8 (5.0)</w:t>
            </w:r>
          </w:p>
        </w:tc>
      </w:tr>
      <w:tr w:rsidR="004A09CE" w:rsidRPr="004A09CE" w14:paraId="39C32253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1494C8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lcohol (g/d)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9C949F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4 (18.0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FE7B0B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8 (16.2)</w:t>
            </w:r>
          </w:p>
        </w:tc>
      </w:tr>
      <w:tr w:rsidR="004A09CE" w:rsidRPr="004A09CE" w14:paraId="535926DC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088F04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otal score at baseline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633D27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 (1.1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2E03EA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 (1.0)</w:t>
            </w:r>
          </w:p>
        </w:tc>
      </w:tr>
      <w:tr w:rsidR="004A09CE" w:rsidRPr="004A09CE" w14:paraId="49090858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34B3B2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port time score at baseline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DE6B1C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 (0.7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BFFAE4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 (0.7)</w:t>
            </w:r>
          </w:p>
        </w:tc>
      </w:tr>
      <w:tr w:rsidR="004A09CE" w:rsidRPr="004A09CE" w14:paraId="32F68318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91FA32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isure time score at baseline, Mean (SD)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385563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 (0.6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308F4F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0.6)</w:t>
            </w:r>
          </w:p>
        </w:tc>
      </w:tr>
      <w:tr w:rsidR="004A09CE" w:rsidRPr="004A09CE" w14:paraId="4B621DD8" w14:textId="77777777" w:rsidTr="00BE1261">
        <w:trPr>
          <w:trHeight w:val="20"/>
        </w:trPr>
        <w:tc>
          <w:tcPr>
            <w:tcW w:w="1897" w:type="dxa"/>
            <w:vMerge w:val="restart"/>
            <w:tcBorders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100ECE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14:paraId="2114BB92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6C9580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ever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B01196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0 (41.3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9F8945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0 (47.7%)</w:t>
            </w:r>
          </w:p>
        </w:tc>
      </w:tr>
      <w:tr w:rsidR="004A09CE" w:rsidRPr="004A09CE" w14:paraId="603F29CA" w14:textId="77777777" w:rsidTr="00BE1261">
        <w:trPr>
          <w:trHeight w:val="20"/>
        </w:trPr>
        <w:tc>
          <w:tcPr>
            <w:tcW w:w="1897" w:type="dxa"/>
            <w:vMerge/>
            <w:tcBorders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1FB207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FD5FC0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x-Smokers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4F4535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3 (32.0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1ED0DA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2 (31.5%)</w:t>
            </w:r>
          </w:p>
        </w:tc>
      </w:tr>
      <w:tr w:rsidR="004A09CE" w:rsidRPr="004A09CE" w14:paraId="13864335" w14:textId="77777777" w:rsidTr="00BE1261">
        <w:trPr>
          <w:trHeight w:val="20"/>
        </w:trPr>
        <w:tc>
          <w:tcPr>
            <w:tcW w:w="1897" w:type="dxa"/>
            <w:vMerge/>
            <w:tcBorders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33081E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CB49A8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urrent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D57517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8 (26.7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F9E300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 (20.7%)</w:t>
            </w:r>
          </w:p>
        </w:tc>
      </w:tr>
      <w:tr w:rsidR="004A09CE" w:rsidRPr="004A09CE" w14:paraId="2486DED2" w14:textId="77777777" w:rsidTr="00BE1261">
        <w:trPr>
          <w:trHeight w:val="20"/>
        </w:trPr>
        <w:tc>
          <w:tcPr>
            <w:tcW w:w="1897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CCF151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527894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ow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E8C2E6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 (6.1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89B239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 (13.9%)</w:t>
            </w:r>
          </w:p>
        </w:tc>
      </w:tr>
      <w:tr w:rsidR="004A09CE" w:rsidRPr="004A09CE" w14:paraId="25C9A115" w14:textId="77777777" w:rsidTr="00BE1261">
        <w:trPr>
          <w:trHeight w:val="20"/>
        </w:trPr>
        <w:tc>
          <w:tcPr>
            <w:tcW w:w="1897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1ED4E9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DAD871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AE532C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8 (64.2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B99D06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8 (70.1%)</w:t>
            </w:r>
          </w:p>
        </w:tc>
      </w:tr>
      <w:tr w:rsidR="004A09CE" w:rsidRPr="004A09CE" w14:paraId="26D15B7E" w14:textId="77777777" w:rsidTr="00BE1261">
        <w:trPr>
          <w:trHeight w:val="20"/>
        </w:trPr>
        <w:tc>
          <w:tcPr>
            <w:tcW w:w="1897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357B6C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3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CCB214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igh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D88CEC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0 (29.8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A303B1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 (16.0%)</w:t>
            </w:r>
          </w:p>
        </w:tc>
      </w:tr>
      <w:tr w:rsidR="004A09CE" w:rsidRPr="004A09CE" w14:paraId="60EF9FED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AFC179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lastRenderedPageBreak/>
              <w:t>Myocardial Infarction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9E0A7D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 (3.6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05147B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 (5.6%)</w:t>
            </w:r>
          </w:p>
        </w:tc>
      </w:tr>
      <w:tr w:rsidR="004A09CE" w:rsidRPr="004A09CE" w14:paraId="3DE9D6AB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D740DB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DFF1C4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 (1.8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4ACEBC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 (5.2%)</w:t>
            </w:r>
          </w:p>
        </w:tc>
      </w:tr>
      <w:tr w:rsidR="004A09CE" w:rsidRPr="004A09CE" w14:paraId="3DD5B256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DD25D4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010957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 (4.8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D0017B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 (8.1%)</w:t>
            </w:r>
          </w:p>
        </w:tc>
      </w:tr>
      <w:tr w:rsidR="004A09CE" w:rsidRPr="004A09CE" w14:paraId="02893733" w14:textId="77777777" w:rsidTr="00BE1261">
        <w:trPr>
          <w:trHeight w:val="20"/>
        </w:trPr>
        <w:tc>
          <w:tcPr>
            <w:tcW w:w="5239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27613D" w14:textId="77777777" w:rsidR="004A09CE" w:rsidRPr="004A09CE" w:rsidRDefault="004A09CE" w:rsidP="004A09C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ipids/ Statins Medication</w:t>
            </w:r>
          </w:p>
        </w:tc>
        <w:tc>
          <w:tcPr>
            <w:tcW w:w="25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CA2C63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 (18.9%)</w:t>
            </w:r>
          </w:p>
        </w:tc>
        <w:tc>
          <w:tcPr>
            <w:tcW w:w="305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15B9E4" w14:textId="77777777" w:rsidR="004A09CE" w:rsidRPr="004A09CE" w:rsidRDefault="004A09CE" w:rsidP="004A09C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A09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8 (11.3%)</w:t>
            </w:r>
          </w:p>
        </w:tc>
      </w:tr>
    </w:tbl>
    <w:p w14:paraId="12B17D43" w14:textId="77777777" w:rsidR="002566C9" w:rsidRPr="002566C9" w:rsidRDefault="002566C9" w:rsidP="00880C3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2566C9" w:rsidRPr="002566C9" w:rsidSect="00880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24"/>
    <w:rsid w:val="001C3B29"/>
    <w:rsid w:val="002566C9"/>
    <w:rsid w:val="00285A39"/>
    <w:rsid w:val="004A09CE"/>
    <w:rsid w:val="00536A53"/>
    <w:rsid w:val="00730E8D"/>
    <w:rsid w:val="00792D24"/>
    <w:rsid w:val="0082128D"/>
    <w:rsid w:val="00880C38"/>
    <w:rsid w:val="00B951FD"/>
    <w:rsid w:val="00D233B9"/>
    <w:rsid w:val="00D62544"/>
    <w:rsid w:val="00F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9BC36"/>
  <w15:chartTrackingRefBased/>
  <w15:docId w15:val="{DA9F6877-B146-4170-8479-5CE2FBF0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59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Lamiaa</dc:creator>
  <cp:keywords/>
  <dc:description/>
  <cp:lastModifiedBy>Kluttig, Alexander</cp:lastModifiedBy>
  <cp:revision>3</cp:revision>
  <dcterms:created xsi:type="dcterms:W3CDTF">2023-01-17T14:15:00Z</dcterms:created>
  <dcterms:modified xsi:type="dcterms:W3CDTF">2023-01-17T14:20:00Z</dcterms:modified>
</cp:coreProperties>
</file>